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7692B2" w14:textId="38C718DC" w:rsidR="00062569" w:rsidRPr="00062569" w:rsidRDefault="00062569" w:rsidP="00062569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</w:pPr>
      <w:r w:rsidRPr="00062569">
        <w:rPr>
          <w:rFonts w:ascii="Times New Roman" w:hAnsi="Times New Roman" w:cs="Times New Roman" w:hint="eastAsia"/>
          <w:b/>
          <w:bCs/>
          <w:i/>
          <w:iCs/>
          <w:color w:val="000000" w:themeColor="text1"/>
          <w:sz w:val="28"/>
          <w:szCs w:val="28"/>
        </w:rPr>
        <w:t>Supplementary Information</w:t>
      </w:r>
    </w:p>
    <w:p w14:paraId="34AF0A42" w14:textId="0A3F8FA6" w:rsidR="0003376E" w:rsidRPr="006B00D5" w:rsidRDefault="0003376E" w:rsidP="0003376E">
      <w:pPr>
        <w:spacing w:line="480" w:lineRule="auto"/>
        <w:jc w:val="left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B00D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abolic versatility of aerobic methane-oxidizing bacteria under anoxia in aquatic ecosystems</w:t>
      </w:r>
    </w:p>
    <w:p w14:paraId="3A294FC8" w14:textId="77777777" w:rsidR="0003376E" w:rsidRPr="006B00D5" w:rsidRDefault="0003376E" w:rsidP="0003376E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4C5E4A" w14:textId="77777777" w:rsidR="00062569" w:rsidRPr="006B00D5" w:rsidRDefault="00062569" w:rsidP="0006256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ao Li 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 xml:space="preserve">, </w:t>
      </w:r>
      <w:r w:rsidRPr="00D736F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>Z</w:t>
      </w:r>
      <w:r w:rsidRPr="006B00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ndu</w:t>
      </w:r>
      <w:proofErr w:type="spellEnd"/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o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>Jingya</w:t>
      </w:r>
      <w:proofErr w:type="spellEnd"/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u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eng Xing 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, 2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Qinglong L. Wu 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, 2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, 5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6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 *</w:t>
      </w:r>
    </w:p>
    <w:p w14:paraId="6F20905E" w14:textId="77777777" w:rsidR="0003376E" w:rsidRPr="00062569" w:rsidRDefault="0003376E" w:rsidP="0003376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196EB8" w14:textId="77777777" w:rsidR="00062569" w:rsidRPr="00062569" w:rsidRDefault="00062569" w:rsidP="0006256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6256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625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y Laboratory of Lake and Watershed Science for Water Security, Nanjing Institute of Geography and Limnology, Chinese Academy of Sciences, Nanjing 210008, China</w:t>
      </w:r>
    </w:p>
    <w:p w14:paraId="22B93B46" w14:textId="77777777" w:rsidR="00062569" w:rsidRPr="006B00D5" w:rsidRDefault="00062569" w:rsidP="0006256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36F8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>State Key Laboratory of Lake Science and Environment, Nanjing Institute of Geography and Limnology, Chinese Academy of Sciences, Nanjing 210008, China</w:t>
      </w:r>
    </w:p>
    <w:p w14:paraId="3723A946" w14:textId="77777777" w:rsidR="00062569" w:rsidRPr="006B00D5" w:rsidRDefault="00062569" w:rsidP="0006256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er for Evolution and Conservation Biology, Southern Marine Science and Engineering Guangdong Laboratory (Guangzhou), Guangzhou 511458, China</w:t>
      </w:r>
    </w:p>
    <w:p w14:paraId="6E21A8C9" w14:textId="77777777" w:rsidR="00062569" w:rsidRPr="006B00D5" w:rsidRDefault="00062569" w:rsidP="0006256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>School of Geographical Sciences, Nanjing Normal University, Nanjing 210023, China</w:t>
      </w:r>
    </w:p>
    <w:p w14:paraId="1C55165E" w14:textId="77777777" w:rsidR="00062569" w:rsidRPr="006B00D5" w:rsidRDefault="00062569" w:rsidP="0006256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Hlk124518702"/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>Sino-Danish Center for Education and Research, University of Chinese Academy of Sciences, Beijing 100039, China</w:t>
      </w:r>
    </w:p>
    <w:bookmarkEnd w:id="0"/>
    <w:p w14:paraId="0747C4A1" w14:textId="77777777" w:rsidR="00062569" w:rsidRPr="006B00D5" w:rsidRDefault="00062569" w:rsidP="00062569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6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proofErr w:type="spellStart"/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>Fuxianhu</w:t>
      </w:r>
      <w:proofErr w:type="spellEnd"/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ation of Plateau Deep Lake Research, Chinese Academy of Sciences, Yuxi 653100, China</w:t>
      </w:r>
    </w:p>
    <w:p w14:paraId="392AF4DE" w14:textId="77777777" w:rsidR="0003376E" w:rsidRPr="00062569" w:rsidRDefault="0003376E" w:rsidP="0003376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00CDCD" w14:textId="77777777" w:rsidR="0003376E" w:rsidRPr="006B00D5" w:rsidRDefault="0003376E" w:rsidP="0003376E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00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rresponding author: Prof. Dr. Qinglong L. Wu (</w:t>
      </w:r>
      <w:hyperlink r:id="rId6" w:history="1">
        <w:r w:rsidRPr="006B00D5">
          <w:rPr>
            <w:rStyle w:val="a8"/>
            <w:rFonts w:ascii="Times New Roman" w:hAnsi="Times New Roman" w:cs="Times New Roman"/>
            <w:color w:val="000000" w:themeColor="text1"/>
            <w:sz w:val="24"/>
            <w:szCs w:val="24"/>
          </w:rPr>
          <w:t>qlwu@niglas.ac.cn</w:t>
        </w:r>
      </w:hyperlink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6B00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9E4138D" w14:textId="77777777" w:rsidR="0003376E" w:rsidRPr="006B00D5" w:rsidRDefault="0003376E" w:rsidP="0003376E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EDBE362" w14:textId="4F2B4599" w:rsidR="0003376E" w:rsidRPr="0003376E" w:rsidRDefault="0003376E" w:rsidP="0003376E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B00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>mail address of all other co-authors: Biao Li (</w:t>
      </w:r>
      <w:hyperlink r:id="rId7" w:history="1">
        <w:r w:rsidRPr="006B00D5">
          <w:rPr>
            <w:rStyle w:val="a8"/>
            <w:rFonts w:ascii="Times New Roman" w:hAnsi="Times New Roman" w:cs="Times New Roman"/>
            <w:color w:val="000000" w:themeColor="text1"/>
            <w:sz w:val="24"/>
            <w:szCs w:val="24"/>
          </w:rPr>
          <w:t>libiao@niglas.ac.cn</w:t>
        </w:r>
      </w:hyperlink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>Zhendu</w:t>
      </w:r>
      <w:proofErr w:type="spellEnd"/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o (</w:t>
      </w:r>
      <w:hyperlink r:id="rId8" w:history="1">
        <w:r w:rsidRPr="006B00D5">
          <w:rPr>
            <w:rStyle w:val="a8"/>
            <w:rFonts w:ascii="Times New Roman" w:hAnsi="Times New Roman" w:cs="Times New Roman"/>
            <w:color w:val="000000" w:themeColor="text1"/>
            <w:sz w:val="24"/>
            <w:szCs w:val="24"/>
          </w:rPr>
          <w:t>maozhendu@126.com</w:t>
        </w:r>
      </w:hyperlink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>Jingya</w:t>
      </w:r>
      <w:proofErr w:type="spellEnd"/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ue (</w:t>
      </w:r>
      <w:hyperlink r:id="rId9" w:history="1">
        <w:r w:rsidRPr="006B00D5">
          <w:rPr>
            <w:rStyle w:val="a8"/>
            <w:rFonts w:ascii="Times New Roman" w:hAnsi="Times New Roman" w:cs="Times New Roman"/>
            <w:color w:val="000000" w:themeColor="text1"/>
            <w:sz w:val="24"/>
            <w:szCs w:val="24"/>
          </w:rPr>
          <w:t>xuejingya3679@163.com</w:t>
        </w:r>
      </w:hyperlink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>), Peng Xing (</w:t>
      </w:r>
      <w:hyperlink r:id="rId10" w:history="1">
        <w:r w:rsidRPr="006B00D5">
          <w:rPr>
            <w:rStyle w:val="a8"/>
            <w:rFonts w:ascii="Times New Roman" w:hAnsi="Times New Roman" w:cs="Times New Roman"/>
            <w:color w:val="000000" w:themeColor="text1"/>
            <w:sz w:val="24"/>
            <w:szCs w:val="24"/>
          </w:rPr>
          <w:t>pxing@niglas.ac.cn</w:t>
        </w:r>
      </w:hyperlink>
      <w:r w:rsidRPr="006B00D5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br w:type="page"/>
      </w:r>
    </w:p>
    <w:p w14:paraId="436EE57F" w14:textId="116BF4C7" w:rsidR="00A33A55" w:rsidRPr="00A8093B" w:rsidRDefault="00335DC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A8093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 xml:space="preserve">Fig. </w:t>
      </w:r>
      <w:r w:rsidRPr="00A8093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</w:t>
      </w:r>
      <w:r w:rsidRPr="00A8093B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1 Temporal distribution of publications and citations. </w:t>
      </w:r>
      <w:r w:rsidR="00943172" w:rsidRPr="00A8093B">
        <w:rPr>
          <w:rFonts w:ascii="Times New Roman" w:hAnsi="Times New Roman" w:cs="Times New Roman"/>
          <w:color w:val="000000" w:themeColor="text1"/>
          <w:sz w:val="24"/>
          <w:szCs w:val="28"/>
        </w:rPr>
        <w:t>The gray bar and red line represent the numbers of publications and citations per year, respectively.</w:t>
      </w:r>
      <w:r w:rsidR="0094317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A8093B">
        <w:rPr>
          <w:rFonts w:ascii="Times New Roman" w:hAnsi="Times New Roman" w:cs="Times New Roman"/>
          <w:color w:val="000000" w:themeColor="text1"/>
          <w:sz w:val="24"/>
          <w:szCs w:val="28"/>
        </w:rPr>
        <w:t>We</w:t>
      </w:r>
      <w:r w:rsidR="0094317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Pr="00A8093B">
        <w:rPr>
          <w:rFonts w:ascii="Times New Roman" w:hAnsi="Times New Roman" w:cs="Times New Roman"/>
          <w:color w:val="000000" w:themeColor="text1"/>
          <w:sz w:val="24"/>
          <w:szCs w:val="28"/>
        </w:rPr>
        <w:t>searched the Science Citation Index (SCI) Expanded Database, Web of Science using the topic words (aerobic methane oxidizing bacteria* or aerobic CH</w:t>
      </w:r>
      <w:r w:rsidRPr="00A8093B">
        <w:rPr>
          <w:rFonts w:ascii="Times New Roman" w:hAnsi="Times New Roman" w:cs="Times New Roman"/>
          <w:color w:val="000000" w:themeColor="text1"/>
          <w:sz w:val="24"/>
          <w:szCs w:val="28"/>
          <w:vertAlign w:val="subscript"/>
        </w:rPr>
        <w:t>4</w:t>
      </w:r>
      <w:r w:rsidRPr="00A8093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xidizing bacteria* or aerobic methanotrophs*) and (anoxic water* or anoxic sediment*), and found </w:t>
      </w:r>
      <w:r w:rsidR="0094317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202</w:t>
      </w:r>
      <w:r w:rsidRPr="00A8093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articles about MOB under anoxic aquatic ecosystems. The growth of publications and citations along year shows an increasing interest in this topic.</w:t>
      </w:r>
      <w:r w:rsidR="00826E66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bookmarkStart w:id="1" w:name="_Hlk171015011"/>
      <w:r w:rsidR="00A33A55" w:rsidRPr="00A33A5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hen, </w:t>
      </w:r>
      <w:r w:rsidR="00826E66" w:rsidRPr="00826E66">
        <w:rPr>
          <w:rFonts w:ascii="Times New Roman" w:hAnsi="Times New Roman" w:cs="Times New Roman"/>
          <w:color w:val="000000" w:themeColor="text1"/>
          <w:sz w:val="24"/>
          <w:szCs w:val="28"/>
        </w:rPr>
        <w:t>a c</w:t>
      </w:r>
      <w:r w:rsidR="00D84090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reful chec</w:t>
      </w:r>
      <w:r w:rsidR="00826E66" w:rsidRPr="00826E6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k </w:t>
      </w:r>
      <w:r w:rsidR="00D84090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or all</w:t>
      </w:r>
      <w:r w:rsidR="00826E66" w:rsidRPr="00826E6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these literatures </w:t>
      </w:r>
      <w:r w:rsidR="00F23F5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was taken </w:t>
      </w:r>
      <w:r w:rsidR="00826E66" w:rsidRPr="00826E6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to make sure </w:t>
      </w:r>
      <w:r w:rsidR="000B2591" w:rsidRPr="000B259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uitable papers were selected</w:t>
      </w:r>
      <w:r w:rsidR="00D84090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 and</w:t>
      </w:r>
      <w:r w:rsidR="00826E66" w:rsidRPr="00826E66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D84090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p</w:t>
      </w:r>
      <w:r w:rsidR="00A33A55" w:rsidRPr="00A33A5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ublication bias was minimized using the following 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</w:t>
      </w:r>
      <w:r w:rsidR="0068678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hree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A33A55" w:rsidRPr="00A33A5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riteria: </w:t>
      </w:r>
      <w:r w:rsidR="0068678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(1) the detect</w:t>
      </w:r>
      <w:r w:rsidR="0068678B" w:rsidRPr="006867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d MOB </w:t>
      </w:r>
      <w:r w:rsidR="0068678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were present</w:t>
      </w:r>
      <w:r w:rsidR="0068678B" w:rsidRPr="006867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n aquatic ecosystems </w:t>
      </w:r>
      <w:r w:rsidR="0068678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uch as</w:t>
      </w:r>
      <w:r w:rsidR="0068678B" w:rsidRPr="006867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oceans, hydrothermal vents, lakes, and reservoirs</w:t>
      </w:r>
      <w:r w:rsidR="0068678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or</w:t>
      </w:r>
      <w:r w:rsidR="0068678B" w:rsidRPr="006867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enriched cultures</w:t>
      </w:r>
      <w:r w:rsidR="0068678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/</w:t>
      </w:r>
      <w:r w:rsidR="0068678B" w:rsidRPr="006867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isolated strains from the habitats </w:t>
      </w:r>
      <w:r w:rsidR="0068678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bove</w:t>
      </w:r>
      <w:r w:rsidR="0068678B" w:rsidRPr="0068678B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A33A55" w:rsidRPr="00A33A55">
        <w:rPr>
          <w:rFonts w:ascii="Times New Roman" w:hAnsi="Times New Roman" w:cs="Times New Roman"/>
          <w:color w:val="000000" w:themeColor="text1"/>
          <w:sz w:val="24"/>
          <w:szCs w:val="28"/>
        </w:rPr>
        <w:t>(</w:t>
      </w:r>
      <w:r w:rsidR="0068678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2</w:t>
      </w:r>
      <w:r w:rsidR="00A33A55" w:rsidRPr="00A33A55">
        <w:rPr>
          <w:rFonts w:ascii="Times New Roman" w:hAnsi="Times New Roman" w:cs="Times New Roman"/>
          <w:color w:val="000000" w:themeColor="text1"/>
          <w:sz w:val="24"/>
          <w:szCs w:val="28"/>
        </w:rPr>
        <w:t>)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8073B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the presence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</w:t>
      </w:r>
      <w:r w:rsidR="008073B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of 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MOB w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re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8073B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verified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by</w:t>
      </w:r>
      <w:r w:rsidR="008073B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d</w:t>
      </w:r>
      <w:r w:rsidR="008073B3" w:rsidRPr="008073B3">
        <w:rPr>
          <w:rFonts w:ascii="Times New Roman" w:hAnsi="Times New Roman" w:cs="Times New Roman"/>
          <w:color w:val="000000" w:themeColor="text1"/>
          <w:sz w:val="24"/>
          <w:szCs w:val="28"/>
        </w:rPr>
        <w:t>irect evidences</w:t>
      </w:r>
      <w:r w:rsidR="008073B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 such as</w:t>
      </w:r>
      <w:r w:rsidR="008073B3" w:rsidRPr="008073B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943172" w:rsidRPr="00943172">
        <w:rPr>
          <w:rFonts w:ascii="Times New Roman" w:hAnsi="Times New Roman" w:cs="Times New Roman"/>
          <w:color w:val="000000" w:themeColor="text1"/>
          <w:sz w:val="24"/>
          <w:szCs w:val="28"/>
        </w:rPr>
        <w:t>lipid biomarkers</w:t>
      </w:r>
      <w:r w:rsidR="0094317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8073B3" w:rsidRPr="008073B3">
        <w:rPr>
          <w:rFonts w:ascii="Times New Roman" w:hAnsi="Times New Roman" w:cs="Times New Roman"/>
          <w:color w:val="000000" w:themeColor="text1"/>
          <w:sz w:val="24"/>
          <w:szCs w:val="28"/>
        </w:rPr>
        <w:t>fluorescence in situ hybridization (FISH)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5062F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q</w:t>
      </w:r>
      <w:r w:rsidR="005062F3" w:rsidRPr="005062F3">
        <w:rPr>
          <w:rFonts w:ascii="Times New Roman" w:hAnsi="Times New Roman" w:cs="Times New Roman"/>
          <w:color w:val="000000" w:themeColor="text1"/>
          <w:sz w:val="24"/>
          <w:szCs w:val="28"/>
        </w:rPr>
        <w:t>uantitative PCR</w:t>
      </w:r>
      <w:r w:rsidR="005062F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, 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mplicon sequencing, (meta)genom</w:t>
      </w:r>
      <w:r w:rsidR="008920F0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sequencing, and (meta)transcript</w:t>
      </w:r>
      <w:r w:rsidR="008073B3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om</w:t>
      </w:r>
      <w:r w:rsidR="008920F0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sequencing</w:t>
      </w:r>
      <w:r w:rsidR="00A33A55" w:rsidRPr="00A33A55">
        <w:rPr>
          <w:rFonts w:ascii="Times New Roman" w:hAnsi="Times New Roman" w:cs="Times New Roman"/>
          <w:color w:val="000000" w:themeColor="text1"/>
          <w:sz w:val="24"/>
          <w:szCs w:val="28"/>
        </w:rPr>
        <w:t>; (</w:t>
      </w:r>
      <w:r w:rsidR="0068678B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3</w:t>
      </w:r>
      <w:r w:rsidR="00A33A55" w:rsidRPr="00A33A5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) 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the 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pparent anoxic condition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w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ere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815AB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irect</w:t>
      </w:r>
      <w:r w:rsidR="00815AB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0B259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ete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rmin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ed by 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issolved oxygen (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DO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)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detection 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and </w:t>
      </w:r>
      <w:r w:rsidR="00070927" w:rsidRPr="00943172">
        <w:rPr>
          <w:rFonts w:ascii="Times New Roman" w:hAnsi="Times New Roman" w:cs="Times New Roman"/>
          <w:color w:val="000000" w:themeColor="text1"/>
          <w:sz w:val="24"/>
          <w:szCs w:val="28"/>
        </w:rPr>
        <w:t>inert gas</w:t>
      </w:r>
      <w:r w:rsidR="00070927" w:rsidRP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purge 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or field sampling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s</w:t>
      </w:r>
      <w:r w:rsidR="00A33A55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nd</w:t>
      </w:r>
      <w:r w:rsidR="00943172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laboratory systems</w:t>
      </w:r>
      <w:r w:rsidR="00070927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, respectively</w:t>
      </w:r>
      <w:r w:rsidR="00A33A55" w:rsidRPr="00A33A55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bookmarkEnd w:id="1"/>
      <w:r w:rsidR="00A33A55" w:rsidRPr="00A33A55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815AB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inall</w:t>
      </w:r>
      <w:r w:rsidR="00815AB1" w:rsidRPr="00815AB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y, </w:t>
      </w:r>
      <w:r w:rsidR="00A33A55" w:rsidRPr="00815AB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a total of </w:t>
      </w:r>
      <w:r w:rsidR="004244C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65</w:t>
      </w:r>
      <w:r w:rsidR="00A33A55" w:rsidRPr="00815AB1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eer-reviewed publications</w:t>
      </w:r>
      <w:r w:rsidR="00815AB1" w:rsidRPr="00815AB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4244CA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were selected </w:t>
      </w:r>
      <w:r w:rsidR="00815AB1" w:rsidRPr="00815AB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f</w:t>
      </w:r>
      <w:r w:rsidR="00815AB1" w:rsidRPr="00815AB1">
        <w:rPr>
          <w:rFonts w:ascii="Times New Roman" w:hAnsi="Times New Roman" w:cs="Times New Roman"/>
          <w:color w:val="000000" w:themeColor="text1"/>
          <w:sz w:val="24"/>
          <w:szCs w:val="28"/>
        </w:rPr>
        <w:t>o</w:t>
      </w:r>
      <w:r w:rsidR="00815AB1" w:rsidRPr="00A33A55">
        <w:rPr>
          <w:rFonts w:ascii="Times New Roman" w:hAnsi="Times New Roman" w:cs="Times New Roman"/>
          <w:color w:val="000000" w:themeColor="text1"/>
          <w:sz w:val="24"/>
          <w:szCs w:val="28"/>
        </w:rPr>
        <w:t>llowing application of</w:t>
      </w:r>
      <w:r w:rsidR="00815AB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 w:rsidR="00815AB1" w:rsidRPr="00A33A55">
        <w:rPr>
          <w:rFonts w:ascii="Times New Roman" w:hAnsi="Times New Roman" w:cs="Times New Roman"/>
          <w:color w:val="000000" w:themeColor="text1"/>
          <w:sz w:val="24"/>
          <w:szCs w:val="28"/>
        </w:rPr>
        <w:t>the criteria</w:t>
      </w:r>
      <w:r w:rsidR="00815AB1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above</w:t>
      </w:r>
      <w:r w:rsidR="00A33A55" w:rsidRPr="00070927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681B5063" w14:textId="21E939A2" w:rsidR="00335DC0" w:rsidRDefault="00A33A55" w:rsidP="00335DC0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0B54D1BA" wp14:editId="2B38AA7C">
            <wp:extent cx="5278120" cy="3419475"/>
            <wp:effectExtent l="0" t="0" r="0" b="9525"/>
            <wp:docPr id="16761424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142406" name="图片 167614240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35DC0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2763E27" w14:textId="3FB36BBC" w:rsidR="005B4CE9" w:rsidRPr="00565632" w:rsidRDefault="005B4CE9" w:rsidP="005B4CE9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5656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lastRenderedPageBreak/>
        <w:t>Table</w:t>
      </w:r>
      <w:r w:rsidR="004269C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.</w:t>
      </w:r>
      <w:r w:rsidRPr="005656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</w:t>
      </w:r>
      <w:r w:rsidR="004269CB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S</w:t>
      </w:r>
      <w:r w:rsidR="0003376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1</w:t>
      </w:r>
      <w:r w:rsidRPr="005656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Standard free energies (kJ/mol CH</w:t>
      </w:r>
      <w:r w:rsidRPr="005656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  <w:vertAlign w:val="subscript"/>
        </w:rPr>
        <w:t>4</w:t>
      </w:r>
      <w:r w:rsidRPr="005656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>) for CH</w:t>
      </w:r>
      <w:r w:rsidRPr="005656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  <w:vertAlign w:val="subscript"/>
        </w:rPr>
        <w:t>4</w:t>
      </w:r>
      <w:r w:rsidRPr="0056563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8"/>
        </w:rPr>
        <w:t xml:space="preserve"> oxidation coupled with different electron acceptor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992"/>
        <w:gridCol w:w="2489"/>
      </w:tblGrid>
      <w:tr w:rsidR="005B4CE9" w:rsidRPr="005B4CE9" w14:paraId="7C921027" w14:textId="77777777" w:rsidTr="00445C51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2D3B2AE5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Reactio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E96D08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/>
                <w:color w:val="000000" w:themeColor="text1"/>
              </w:rPr>
              <w:t>ΔG</w:t>
            </w:r>
            <w:r w:rsidRPr="005B4CE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0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03089D95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References</w:t>
            </w:r>
          </w:p>
        </w:tc>
      </w:tr>
      <w:tr w:rsidR="005B4CE9" w:rsidRPr="005B4CE9" w14:paraId="0614945B" w14:textId="77777777" w:rsidTr="00445C51">
        <w:tc>
          <w:tcPr>
            <w:tcW w:w="4815" w:type="dxa"/>
            <w:tcBorders>
              <w:top w:val="single" w:sz="4" w:space="0" w:color="auto"/>
            </w:tcBorders>
          </w:tcPr>
          <w:p w14:paraId="0A829CC3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C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4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O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→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CO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2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C4A14E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-820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456D1D94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James et al., 2016</w:t>
            </w:r>
          </w:p>
        </w:tc>
      </w:tr>
      <w:tr w:rsidR="005B4CE9" w:rsidRPr="005B4CE9" w14:paraId="1196CAB2" w14:textId="77777777" w:rsidTr="00445C51">
        <w:tc>
          <w:tcPr>
            <w:tcW w:w="4815" w:type="dxa"/>
          </w:tcPr>
          <w:p w14:paraId="5E8C1583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C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4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8/3NO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-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8/3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+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→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CO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4/3N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10/3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992" w:type="dxa"/>
          </w:tcPr>
          <w:p w14:paraId="3F22341B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-928</w:t>
            </w:r>
          </w:p>
        </w:tc>
        <w:tc>
          <w:tcPr>
            <w:tcW w:w="2489" w:type="dxa"/>
          </w:tcPr>
          <w:p w14:paraId="1E35D0C5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B4CE9">
              <w:rPr>
                <w:rFonts w:ascii="Times New Roman" w:hAnsi="Times New Roman" w:cs="Times New Roman"/>
                <w:color w:val="000000" w:themeColor="text1"/>
              </w:rPr>
              <w:t>Raghoebarsing</w:t>
            </w:r>
            <w:proofErr w:type="spellEnd"/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et al., 2006</w:t>
            </w:r>
          </w:p>
        </w:tc>
      </w:tr>
      <w:tr w:rsidR="005B4CE9" w:rsidRPr="005B4CE9" w14:paraId="68045FCB" w14:textId="77777777" w:rsidTr="00445C51">
        <w:tc>
          <w:tcPr>
            <w:tcW w:w="4815" w:type="dxa"/>
          </w:tcPr>
          <w:p w14:paraId="60EAB9D2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C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4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4NO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3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-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→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CO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4NO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-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2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992" w:type="dxa"/>
          </w:tcPr>
          <w:p w14:paraId="27E79F1B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-503</w:t>
            </w:r>
          </w:p>
        </w:tc>
        <w:tc>
          <w:tcPr>
            <w:tcW w:w="2489" w:type="dxa"/>
          </w:tcPr>
          <w:p w14:paraId="7BCFA546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/>
                <w:color w:val="000000" w:themeColor="text1"/>
              </w:rPr>
              <w:t>Haroon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et al., 2013</w:t>
            </w:r>
          </w:p>
        </w:tc>
      </w:tr>
      <w:tr w:rsidR="005B4CE9" w:rsidRPr="005B4CE9" w14:paraId="0C9B8C1A" w14:textId="77777777" w:rsidTr="00445C51">
        <w:tc>
          <w:tcPr>
            <w:tcW w:w="4815" w:type="dxa"/>
          </w:tcPr>
          <w:p w14:paraId="0ADBE835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C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4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4MnO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7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+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→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HCO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3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-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4Mn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2+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5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992" w:type="dxa"/>
          </w:tcPr>
          <w:p w14:paraId="3167FD97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-494</w:t>
            </w:r>
          </w:p>
        </w:tc>
        <w:tc>
          <w:tcPr>
            <w:tcW w:w="2489" w:type="dxa"/>
          </w:tcPr>
          <w:p w14:paraId="7D785681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He et al., 2018</w:t>
            </w:r>
          </w:p>
        </w:tc>
      </w:tr>
      <w:tr w:rsidR="005B4CE9" w:rsidRPr="005B4CE9" w14:paraId="244D99AB" w14:textId="77777777" w:rsidTr="00445C51">
        <w:tc>
          <w:tcPr>
            <w:tcW w:w="4815" w:type="dxa"/>
          </w:tcPr>
          <w:p w14:paraId="465A7106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C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4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8Fe(OH)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3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15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+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→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HCO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3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-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8Fe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2+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21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992" w:type="dxa"/>
          </w:tcPr>
          <w:p w14:paraId="16AEDA22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-81.6</w:t>
            </w:r>
          </w:p>
        </w:tc>
        <w:tc>
          <w:tcPr>
            <w:tcW w:w="2489" w:type="dxa"/>
          </w:tcPr>
          <w:p w14:paraId="4CF313DB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He et al., 2018</w:t>
            </w:r>
          </w:p>
        </w:tc>
      </w:tr>
      <w:tr w:rsidR="005B4CE9" w:rsidRPr="005B4CE9" w14:paraId="0C4178C4" w14:textId="77777777" w:rsidTr="00445C51">
        <w:tc>
          <w:tcPr>
            <w:tcW w:w="4815" w:type="dxa"/>
            <w:tcBorders>
              <w:bottom w:val="single" w:sz="4" w:space="0" w:color="auto"/>
            </w:tcBorders>
          </w:tcPr>
          <w:p w14:paraId="500CF82E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C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4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SO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4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2-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→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HCO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3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-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HS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-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+ H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  <w:vertAlign w:val="subscript"/>
              </w:rPr>
              <w:t>2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O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99EC5B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>-16</w:t>
            </w:r>
          </w:p>
        </w:tc>
        <w:tc>
          <w:tcPr>
            <w:tcW w:w="2489" w:type="dxa"/>
            <w:tcBorders>
              <w:bottom w:val="single" w:sz="4" w:space="0" w:color="auto"/>
            </w:tcBorders>
          </w:tcPr>
          <w:p w14:paraId="580D2B42" w14:textId="77777777" w:rsidR="005B4CE9" w:rsidRPr="005B4CE9" w:rsidRDefault="005B4CE9" w:rsidP="00445C5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B4CE9">
              <w:rPr>
                <w:rFonts w:ascii="Times New Roman" w:hAnsi="Times New Roman" w:cs="Times New Roman"/>
                <w:color w:val="000000" w:themeColor="text1"/>
              </w:rPr>
              <w:t>Boetius</w:t>
            </w:r>
            <w:r w:rsidRPr="005B4CE9">
              <w:rPr>
                <w:rFonts w:ascii="Times New Roman" w:hAnsi="Times New Roman" w:cs="Times New Roman" w:hint="eastAsia"/>
                <w:color w:val="000000" w:themeColor="text1"/>
              </w:rPr>
              <w:t xml:space="preserve"> et al., 2000</w:t>
            </w:r>
          </w:p>
        </w:tc>
      </w:tr>
    </w:tbl>
    <w:p w14:paraId="3E1164B8" w14:textId="77777777" w:rsidR="00D56233" w:rsidRDefault="00D56233">
      <w:pPr>
        <w:widowControl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9E6333A" w14:textId="4F487B90" w:rsidR="00C855CB" w:rsidRPr="00D56233" w:rsidRDefault="00D56233" w:rsidP="005B4CE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56233">
        <w:rPr>
          <w:rFonts w:ascii="Times New Roman" w:hAnsi="Times New Roman" w:cs="Times New Roman"/>
          <w:b/>
          <w:bCs/>
          <w:color w:val="000000" w:themeColor="text1"/>
        </w:rPr>
        <w:lastRenderedPageBreak/>
        <w:t>References</w:t>
      </w:r>
    </w:p>
    <w:p w14:paraId="4AA42B31" w14:textId="490A6C94" w:rsidR="00D56233" w:rsidRPr="00D56233" w:rsidRDefault="00D56233" w:rsidP="00D56233">
      <w:pPr>
        <w:ind w:left="420" w:hangingChars="200" w:hanging="420"/>
        <w:rPr>
          <w:rFonts w:ascii="Times New Roman" w:hAnsi="Times New Roman" w:cs="Times New Roman"/>
          <w:color w:val="000000" w:themeColor="text1"/>
        </w:rPr>
      </w:pPr>
      <w:r w:rsidRPr="00D56233">
        <w:rPr>
          <w:rFonts w:ascii="Times New Roman" w:hAnsi="Times New Roman" w:cs="Times New Roman"/>
          <w:color w:val="000000" w:themeColor="text1"/>
        </w:rPr>
        <w:t xml:space="preserve">Boetius, A., </w:t>
      </w:r>
      <w:proofErr w:type="spellStart"/>
      <w:r w:rsidRPr="00D56233">
        <w:rPr>
          <w:rFonts w:ascii="Times New Roman" w:hAnsi="Times New Roman" w:cs="Times New Roman"/>
          <w:color w:val="000000" w:themeColor="text1"/>
        </w:rPr>
        <w:t>Ravenschlag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 xml:space="preserve">, K., Schubert, C., Rickert, D., Widdel, F., Gieseke, A., Amann, R., Jørgensen, B., Witte, U., </w:t>
      </w:r>
      <w:proofErr w:type="spellStart"/>
      <w:r w:rsidRPr="00D56233">
        <w:rPr>
          <w:rFonts w:ascii="Times New Roman" w:hAnsi="Times New Roman" w:cs="Times New Roman"/>
          <w:color w:val="000000" w:themeColor="text1"/>
        </w:rPr>
        <w:t>Pfannkuche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>, O., 2000. A marine microbial consortium apparently mediating anaerobic oxidation of methane. Nature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 w:rsidRPr="00D56233">
        <w:rPr>
          <w:rFonts w:ascii="Times New Roman" w:hAnsi="Times New Roman" w:cs="Times New Roman"/>
          <w:color w:val="000000" w:themeColor="text1"/>
        </w:rPr>
        <w:t xml:space="preserve"> 407, 623-626.</w:t>
      </w:r>
    </w:p>
    <w:p w14:paraId="1719C3D4" w14:textId="0E3FECEE" w:rsidR="00D56233" w:rsidRPr="00D56233" w:rsidRDefault="00D56233" w:rsidP="00D56233">
      <w:pPr>
        <w:ind w:left="420" w:hangingChars="200" w:hanging="420"/>
        <w:rPr>
          <w:rFonts w:ascii="Times New Roman" w:hAnsi="Times New Roman" w:cs="Times New Roman"/>
          <w:color w:val="000000" w:themeColor="text1"/>
        </w:rPr>
      </w:pPr>
      <w:r w:rsidRPr="00D56233">
        <w:rPr>
          <w:rFonts w:ascii="Times New Roman" w:hAnsi="Times New Roman" w:cs="Times New Roman"/>
          <w:color w:val="000000" w:themeColor="text1"/>
        </w:rPr>
        <w:t xml:space="preserve">Haroon, M., Hu, S., Shi, Y., </w:t>
      </w:r>
      <w:proofErr w:type="spellStart"/>
      <w:r w:rsidRPr="00D56233">
        <w:rPr>
          <w:rFonts w:ascii="Times New Roman" w:hAnsi="Times New Roman" w:cs="Times New Roman"/>
          <w:color w:val="000000" w:themeColor="text1"/>
        </w:rPr>
        <w:t>Imelfort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 xml:space="preserve">, M., Keller, J., </w:t>
      </w:r>
      <w:proofErr w:type="spellStart"/>
      <w:r w:rsidRPr="00D56233">
        <w:rPr>
          <w:rFonts w:ascii="Times New Roman" w:hAnsi="Times New Roman" w:cs="Times New Roman"/>
          <w:color w:val="000000" w:themeColor="text1"/>
        </w:rPr>
        <w:t>Hugenholtz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>, P., Yuan, Z., Tyson, G., 2013. Anaerobic oxidation of methane coupled to nitrate reduction in a novel archaeal lineage. Nature</w:t>
      </w:r>
      <w:r>
        <w:rPr>
          <w:rFonts w:ascii="Times New Roman" w:hAnsi="Times New Roman" w:cs="Times New Roman" w:hint="eastAsia"/>
          <w:color w:val="000000" w:themeColor="text1"/>
        </w:rPr>
        <w:t>.</w:t>
      </w:r>
      <w:r w:rsidRPr="00D56233">
        <w:rPr>
          <w:rFonts w:ascii="Times New Roman" w:hAnsi="Times New Roman" w:cs="Times New Roman"/>
          <w:color w:val="000000" w:themeColor="text1"/>
        </w:rPr>
        <w:t xml:space="preserve"> 500, 567-570.</w:t>
      </w:r>
    </w:p>
    <w:p w14:paraId="527A6B5D" w14:textId="77777777" w:rsidR="00D56233" w:rsidRPr="00D56233" w:rsidRDefault="00D56233" w:rsidP="00D56233">
      <w:pPr>
        <w:ind w:left="420" w:hangingChars="200" w:hanging="420"/>
        <w:rPr>
          <w:rFonts w:ascii="Times New Roman" w:hAnsi="Times New Roman" w:cs="Times New Roman"/>
          <w:color w:val="000000" w:themeColor="text1"/>
        </w:rPr>
      </w:pPr>
      <w:r w:rsidRPr="00D56233">
        <w:rPr>
          <w:rFonts w:ascii="Times New Roman" w:hAnsi="Times New Roman" w:cs="Times New Roman"/>
          <w:color w:val="000000" w:themeColor="text1"/>
        </w:rPr>
        <w:t>He, Z.F., Zhang, Q.Y., Feng, Y.D., Luo, H.W., Pan, X.L., Gadd, G.M. 2018. Microbiological and environmental significance of metal-dependent anaerobic oxidation of methane. Sci Total Environ. 610-611, 759-768.</w:t>
      </w:r>
    </w:p>
    <w:p w14:paraId="3D75B656" w14:textId="77777777" w:rsidR="00D56233" w:rsidRPr="00D56233" w:rsidRDefault="00D56233" w:rsidP="00D56233">
      <w:pPr>
        <w:ind w:left="420" w:hangingChars="200" w:hanging="420"/>
        <w:rPr>
          <w:rFonts w:ascii="Times New Roman" w:hAnsi="Times New Roman" w:cs="Times New Roman"/>
          <w:color w:val="000000" w:themeColor="text1"/>
        </w:rPr>
      </w:pPr>
      <w:r w:rsidRPr="00D56233">
        <w:rPr>
          <w:rFonts w:ascii="Times New Roman" w:hAnsi="Times New Roman" w:cs="Times New Roman"/>
          <w:color w:val="000000" w:themeColor="text1"/>
        </w:rPr>
        <w:t xml:space="preserve">James, R.H., Bousquet, P., Bussmann, I., Haeckel, M., Kipfer, R., Leifer, I., Niemann, H., Ostrovsky, I., </w:t>
      </w:r>
      <w:proofErr w:type="spellStart"/>
      <w:r w:rsidRPr="00D56233">
        <w:rPr>
          <w:rFonts w:ascii="Times New Roman" w:hAnsi="Times New Roman" w:cs="Times New Roman"/>
          <w:color w:val="000000" w:themeColor="text1"/>
        </w:rPr>
        <w:t>Piskozub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 xml:space="preserve">, J., Rehder, G., </w:t>
      </w:r>
      <w:proofErr w:type="spellStart"/>
      <w:r w:rsidRPr="00D56233">
        <w:rPr>
          <w:rFonts w:ascii="Times New Roman" w:hAnsi="Times New Roman" w:cs="Times New Roman"/>
          <w:color w:val="000000" w:themeColor="text1"/>
        </w:rPr>
        <w:t>Treude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 xml:space="preserve">, T., </w:t>
      </w:r>
      <w:proofErr w:type="spellStart"/>
      <w:r w:rsidRPr="00D56233">
        <w:rPr>
          <w:rFonts w:ascii="Times New Roman" w:hAnsi="Times New Roman" w:cs="Times New Roman"/>
          <w:color w:val="000000" w:themeColor="text1"/>
        </w:rPr>
        <w:t>Vielstädte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 xml:space="preserve">, L., Greinert, J. 2016. Effects of climate change on methane emissions from seafloor sediments in the Arctic Ocean: A review. </w:t>
      </w:r>
      <w:proofErr w:type="spellStart"/>
      <w:r w:rsidRPr="00D56233">
        <w:rPr>
          <w:rFonts w:ascii="Times New Roman" w:hAnsi="Times New Roman" w:cs="Times New Roman"/>
          <w:color w:val="000000" w:themeColor="text1"/>
        </w:rPr>
        <w:t>Limnol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D56233">
        <w:rPr>
          <w:rFonts w:ascii="Times New Roman" w:hAnsi="Times New Roman" w:cs="Times New Roman"/>
          <w:color w:val="000000" w:themeColor="text1"/>
        </w:rPr>
        <w:t>Oceanogr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>. 61, S283-S299.</w:t>
      </w:r>
    </w:p>
    <w:p w14:paraId="288D5F54" w14:textId="6A712DD1" w:rsidR="00D56233" w:rsidRPr="00D56233" w:rsidRDefault="00D56233" w:rsidP="00D56233">
      <w:pPr>
        <w:ind w:left="420" w:hangingChars="200" w:hanging="420"/>
        <w:rPr>
          <w:rFonts w:ascii="Times New Roman" w:hAnsi="Times New Roman" w:cs="Times New Roman"/>
          <w:color w:val="000000" w:themeColor="text1"/>
        </w:rPr>
      </w:pPr>
      <w:proofErr w:type="spellStart"/>
      <w:r w:rsidRPr="00D56233">
        <w:rPr>
          <w:rFonts w:ascii="Times New Roman" w:hAnsi="Times New Roman" w:cs="Times New Roman"/>
          <w:color w:val="000000" w:themeColor="text1"/>
        </w:rPr>
        <w:t>Raghoebarsing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>, A.A, Pol, A., van de Pas-</w:t>
      </w:r>
      <w:proofErr w:type="spellStart"/>
      <w:r w:rsidRPr="00D56233">
        <w:rPr>
          <w:rFonts w:ascii="Times New Roman" w:hAnsi="Times New Roman" w:cs="Times New Roman"/>
          <w:color w:val="000000" w:themeColor="text1"/>
        </w:rPr>
        <w:t>Schoonen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 xml:space="preserve">, K.T., Smolders, A.J., </w:t>
      </w:r>
      <w:proofErr w:type="spellStart"/>
      <w:r w:rsidRPr="00D56233">
        <w:rPr>
          <w:rFonts w:ascii="Times New Roman" w:hAnsi="Times New Roman" w:cs="Times New Roman"/>
          <w:color w:val="000000" w:themeColor="text1"/>
        </w:rPr>
        <w:t>Ettwig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 xml:space="preserve">, K.F., </w:t>
      </w:r>
      <w:proofErr w:type="spellStart"/>
      <w:r w:rsidRPr="00D56233">
        <w:rPr>
          <w:rFonts w:ascii="Times New Roman" w:hAnsi="Times New Roman" w:cs="Times New Roman"/>
          <w:color w:val="000000" w:themeColor="text1"/>
        </w:rPr>
        <w:t>Rijpstra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 xml:space="preserve">, W.I., Schouten, S., </w:t>
      </w:r>
      <w:proofErr w:type="spellStart"/>
      <w:r w:rsidRPr="00D56233">
        <w:rPr>
          <w:rFonts w:ascii="Times New Roman" w:hAnsi="Times New Roman" w:cs="Times New Roman"/>
          <w:color w:val="000000" w:themeColor="text1"/>
        </w:rPr>
        <w:t>Damste</w:t>
      </w:r>
      <w:proofErr w:type="spellEnd"/>
      <w:r w:rsidRPr="00D56233">
        <w:rPr>
          <w:rFonts w:ascii="Times New Roman" w:hAnsi="Times New Roman" w:cs="Times New Roman"/>
          <w:color w:val="000000" w:themeColor="text1"/>
        </w:rPr>
        <w:t>, J.S., Op den Camp, H.J., Jetten, M.S., Strous, M. 2006. A microbial consortium couples anaerobic methane oxidation to denitrification. Nature. 440, 918-921.</w:t>
      </w:r>
    </w:p>
    <w:sectPr w:rsidR="00D56233" w:rsidRPr="00D56233" w:rsidSect="008B61BF">
      <w:footerReference w:type="default" r:id="rId12"/>
      <w:pgSz w:w="11906" w:h="16838"/>
      <w:pgMar w:top="1440" w:right="1797" w:bottom="1440" w:left="1797" w:header="851" w:footer="680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418ACE" w14:textId="77777777" w:rsidR="001C67F2" w:rsidRDefault="001C67F2" w:rsidP="00BE0163">
      <w:r>
        <w:separator/>
      </w:r>
    </w:p>
  </w:endnote>
  <w:endnote w:type="continuationSeparator" w:id="0">
    <w:p w14:paraId="31CCDABD" w14:textId="77777777" w:rsidR="001C67F2" w:rsidRDefault="001C67F2" w:rsidP="00BE0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326284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45EBA2B" w14:textId="644D8E82" w:rsidR="008B61BF" w:rsidRPr="008B61BF" w:rsidRDefault="008B61BF">
        <w:pPr>
          <w:pStyle w:val="a5"/>
          <w:jc w:val="center"/>
          <w:rPr>
            <w:rFonts w:ascii="Times New Roman" w:hAnsi="Times New Roman" w:cs="Times New Roman"/>
          </w:rPr>
        </w:pPr>
        <w:r w:rsidRPr="008B61BF">
          <w:rPr>
            <w:rFonts w:ascii="Times New Roman" w:hAnsi="Times New Roman" w:cs="Times New Roman"/>
          </w:rPr>
          <w:fldChar w:fldCharType="begin"/>
        </w:r>
        <w:r w:rsidRPr="008B61BF">
          <w:rPr>
            <w:rFonts w:ascii="Times New Roman" w:hAnsi="Times New Roman" w:cs="Times New Roman"/>
          </w:rPr>
          <w:instrText>PAGE   \* MERGEFORMAT</w:instrText>
        </w:r>
        <w:r w:rsidRPr="008B61BF">
          <w:rPr>
            <w:rFonts w:ascii="Times New Roman" w:hAnsi="Times New Roman" w:cs="Times New Roman"/>
          </w:rPr>
          <w:fldChar w:fldCharType="separate"/>
        </w:r>
        <w:r w:rsidRPr="008B61BF">
          <w:rPr>
            <w:rFonts w:ascii="Times New Roman" w:hAnsi="Times New Roman" w:cs="Times New Roman"/>
            <w:lang w:val="zh-CN"/>
          </w:rPr>
          <w:t>2</w:t>
        </w:r>
        <w:r w:rsidRPr="008B61BF">
          <w:rPr>
            <w:rFonts w:ascii="Times New Roman" w:hAnsi="Times New Roman" w:cs="Times New Roman"/>
          </w:rPr>
          <w:fldChar w:fldCharType="end"/>
        </w:r>
      </w:p>
    </w:sdtContent>
  </w:sdt>
  <w:p w14:paraId="75F41A49" w14:textId="77777777" w:rsidR="008B61BF" w:rsidRDefault="008B61B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781CB2" w14:textId="77777777" w:rsidR="001C67F2" w:rsidRDefault="001C67F2" w:rsidP="00BE0163">
      <w:r>
        <w:separator/>
      </w:r>
    </w:p>
  </w:footnote>
  <w:footnote w:type="continuationSeparator" w:id="0">
    <w:p w14:paraId="6D2B7BA8" w14:textId="77777777" w:rsidR="001C67F2" w:rsidRDefault="001C67F2" w:rsidP="00BE01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34D"/>
    <w:rsid w:val="0003376E"/>
    <w:rsid w:val="0004358E"/>
    <w:rsid w:val="00062569"/>
    <w:rsid w:val="00062BC1"/>
    <w:rsid w:val="00066138"/>
    <w:rsid w:val="00070927"/>
    <w:rsid w:val="00080A98"/>
    <w:rsid w:val="00081C6E"/>
    <w:rsid w:val="00087FF0"/>
    <w:rsid w:val="000B08EF"/>
    <w:rsid w:val="000B2591"/>
    <w:rsid w:val="000C5BC1"/>
    <w:rsid w:val="001C10BE"/>
    <w:rsid w:val="001C67F2"/>
    <w:rsid w:val="001E3DB0"/>
    <w:rsid w:val="0020667C"/>
    <w:rsid w:val="00240CA5"/>
    <w:rsid w:val="00247165"/>
    <w:rsid w:val="00272930"/>
    <w:rsid w:val="002903F1"/>
    <w:rsid w:val="0029334D"/>
    <w:rsid w:val="002A78B0"/>
    <w:rsid w:val="002E5504"/>
    <w:rsid w:val="003019B8"/>
    <w:rsid w:val="003126D4"/>
    <w:rsid w:val="00317AC3"/>
    <w:rsid w:val="00333AC2"/>
    <w:rsid w:val="00335DC0"/>
    <w:rsid w:val="00361856"/>
    <w:rsid w:val="0038234C"/>
    <w:rsid w:val="00390A15"/>
    <w:rsid w:val="003A1CF3"/>
    <w:rsid w:val="003D50B7"/>
    <w:rsid w:val="00413428"/>
    <w:rsid w:val="004244CA"/>
    <w:rsid w:val="004269CB"/>
    <w:rsid w:val="0045748C"/>
    <w:rsid w:val="00474926"/>
    <w:rsid w:val="0048543C"/>
    <w:rsid w:val="004879D2"/>
    <w:rsid w:val="00500291"/>
    <w:rsid w:val="005062F3"/>
    <w:rsid w:val="00565632"/>
    <w:rsid w:val="00572412"/>
    <w:rsid w:val="00584E50"/>
    <w:rsid w:val="005B4CE9"/>
    <w:rsid w:val="005C5F90"/>
    <w:rsid w:val="006062F9"/>
    <w:rsid w:val="0061698D"/>
    <w:rsid w:val="00662CAF"/>
    <w:rsid w:val="0068678B"/>
    <w:rsid w:val="00695510"/>
    <w:rsid w:val="006C13FD"/>
    <w:rsid w:val="0072427B"/>
    <w:rsid w:val="007E6364"/>
    <w:rsid w:val="007F1C46"/>
    <w:rsid w:val="008073B3"/>
    <w:rsid w:val="00815AB1"/>
    <w:rsid w:val="00826DA1"/>
    <w:rsid w:val="00826E66"/>
    <w:rsid w:val="00833D2C"/>
    <w:rsid w:val="008348EB"/>
    <w:rsid w:val="00834999"/>
    <w:rsid w:val="00873D98"/>
    <w:rsid w:val="00886226"/>
    <w:rsid w:val="008920F0"/>
    <w:rsid w:val="008B61BF"/>
    <w:rsid w:val="008E65B5"/>
    <w:rsid w:val="008F4B9B"/>
    <w:rsid w:val="009103B2"/>
    <w:rsid w:val="009345D7"/>
    <w:rsid w:val="00936437"/>
    <w:rsid w:val="00943172"/>
    <w:rsid w:val="00972B4A"/>
    <w:rsid w:val="009A3226"/>
    <w:rsid w:val="009A710C"/>
    <w:rsid w:val="009B63CA"/>
    <w:rsid w:val="009C3C65"/>
    <w:rsid w:val="00A25B90"/>
    <w:rsid w:val="00A33A55"/>
    <w:rsid w:val="00A8093B"/>
    <w:rsid w:val="00A85B8D"/>
    <w:rsid w:val="00AE72CF"/>
    <w:rsid w:val="00AF012D"/>
    <w:rsid w:val="00AF5FCD"/>
    <w:rsid w:val="00B03F5C"/>
    <w:rsid w:val="00B0589A"/>
    <w:rsid w:val="00B05D11"/>
    <w:rsid w:val="00B06650"/>
    <w:rsid w:val="00BA516F"/>
    <w:rsid w:val="00BE0163"/>
    <w:rsid w:val="00BE7AF7"/>
    <w:rsid w:val="00C6317D"/>
    <w:rsid w:val="00C84DD2"/>
    <w:rsid w:val="00C855CB"/>
    <w:rsid w:val="00D05294"/>
    <w:rsid w:val="00D067DA"/>
    <w:rsid w:val="00D3163A"/>
    <w:rsid w:val="00D56233"/>
    <w:rsid w:val="00D84090"/>
    <w:rsid w:val="00DC49E2"/>
    <w:rsid w:val="00E45685"/>
    <w:rsid w:val="00EA75E1"/>
    <w:rsid w:val="00EC5BBA"/>
    <w:rsid w:val="00F131B7"/>
    <w:rsid w:val="00F23F52"/>
    <w:rsid w:val="00F83AB7"/>
    <w:rsid w:val="00FD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182359"/>
  <w15:chartTrackingRefBased/>
  <w15:docId w15:val="{4517077B-0876-4D92-B4EC-0D60C4395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C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01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01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01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0163"/>
    <w:rPr>
      <w:sz w:val="18"/>
      <w:szCs w:val="18"/>
    </w:rPr>
  </w:style>
  <w:style w:type="table" w:styleId="a7">
    <w:name w:val="Table Grid"/>
    <w:basedOn w:val="a1"/>
    <w:uiPriority w:val="39"/>
    <w:rsid w:val="00BE0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03376E"/>
    <w:rPr>
      <w:color w:val="467886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033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8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ozhendu@126.co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ibiao@niglas.ac.cn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qlwu@niglas.ac.cn" TargetMode="External"/><Relationship Id="rId11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hyperlink" Target="mailto:pxing@niglas.ac.c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xuejingya3679@163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2</TotalTime>
  <Pages>4</Pages>
  <Words>691</Words>
  <Characters>3943</Characters>
  <Application>Microsoft Office Word</Application>
  <DocSecurity>0</DocSecurity>
  <Lines>32</Lines>
  <Paragraphs>9</Paragraphs>
  <ScaleCrop>false</ScaleCrop>
  <Company/>
  <LinksUpToDate>false</LinksUpToDate>
  <CharactersWithSpaces>4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o Li</dc:creator>
  <cp:keywords/>
  <dc:description/>
  <cp:lastModifiedBy>Biao Li</cp:lastModifiedBy>
  <cp:revision>58</cp:revision>
  <dcterms:created xsi:type="dcterms:W3CDTF">2024-04-25T00:38:00Z</dcterms:created>
  <dcterms:modified xsi:type="dcterms:W3CDTF">2024-07-04T11:55:00Z</dcterms:modified>
</cp:coreProperties>
</file>